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0A6" w:rsidRDefault="000A10A6" w:rsidP="000A10A6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Demographic, medical and family history, lifestyle and dietary indicators for </w:t>
      </w:r>
      <w:r w:rsidRPr="00BA5F6A">
        <w:rPr>
          <w:b/>
          <w:bCs/>
        </w:rPr>
        <w:t>2</w:t>
      </w:r>
      <w:r>
        <w:rPr>
          <w:b/>
          <w:bCs/>
        </w:rPr>
        <w:t>3</w:t>
      </w:r>
      <w:r w:rsidRPr="00BA5F6A">
        <w:rPr>
          <w:b/>
          <w:bCs/>
        </w:rPr>
        <w:t>6,</w:t>
      </w:r>
      <w:r>
        <w:rPr>
          <w:b/>
          <w:bCs/>
        </w:rPr>
        <w:t xml:space="preserve">584 participants in the 45 and Up Study. </w:t>
      </w:r>
    </w:p>
    <w:p w:rsidR="000A10A6" w:rsidRPr="00596613" w:rsidRDefault="000A10A6" w:rsidP="000A10A6">
      <w:pPr>
        <w:rPr>
          <w:b/>
          <w:bCs/>
        </w:rPr>
      </w:pPr>
    </w:p>
    <w:tbl>
      <w:tblPr>
        <w:tblW w:w="442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1"/>
        <w:gridCol w:w="1448"/>
        <w:gridCol w:w="1446"/>
        <w:gridCol w:w="1346"/>
        <w:gridCol w:w="979"/>
      </w:tblGrid>
      <w:tr w:rsidR="000A10A6" w:rsidRPr="00596613" w:rsidTr="00B70255">
        <w:trPr>
          <w:trHeight w:val="20"/>
        </w:trPr>
        <w:tc>
          <w:tcPr>
            <w:tcW w:w="22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Non-diabetes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Age group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45-5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3838 (31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0152 (31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686 (25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55-6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7682 (32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2497 (32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185 (36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65-7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9575 (21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5879 (20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696 (25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5489 (15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743 (15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746 (1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06360 (45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8889 (44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471 (5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30224 (55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23382 (55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842 (47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</w:rPr>
              <w:t>Annual i</w:t>
            </w: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ncome categories</w:t>
            </w:r>
            <w:r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(AUD $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&lt;20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3157 (18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9839 (17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18 (23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20000-3999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0852 (17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8290 (17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562 (17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40000-6999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3132 (18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0801 (18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331 (16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70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9190 (25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6406 (25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784 (19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0253 (21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6935 (21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18 (23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Education leve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&lt;10 year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5848 (10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3618 (10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230 (15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High school/TAFE</w:t>
            </w:r>
            <w: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0065 (63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40915 (63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150 (63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University or high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6991 (24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4324 (24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67 (18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680 (1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414 (1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6 (1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Residential ruralit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ajor citi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22870 (51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14943 (51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927 (55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Inner region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2715 (35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8113 (35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602 (3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Outer regional and remot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517 (11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4960 (11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57 (10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482 (1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255 (1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27 (1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Insura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Private with extra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04985 (44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9318 (44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667 (39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Private no extra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7846 (11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544 (11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302 (9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Health care concess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2059 (26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7265 (25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794 (33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ne of the abo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7319 (15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5088 (15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231 (15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375 (1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056 (1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19 (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arried/Partn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78684 (75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67989 (75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0695 (74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Single/Widowed/Divorce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7900 (24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4282 (24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618 (25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.0196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Social economic status</w:t>
            </w:r>
            <w:r>
              <w:rPr>
                <w:rFonts w:asciiTheme="majorBidi" w:eastAsia="SimSun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1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vertAlign w:val="superscript"/>
              </w:rPr>
              <w:t>st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quintile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7842 (20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4263 (19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579 (25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2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vertAlign w:val="superscript"/>
              </w:rPr>
              <w:t>nd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quintile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8039 (20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4969 (20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070 (21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3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vertAlign w:val="superscript"/>
              </w:rPr>
              <w:t>rd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quinti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2983 (18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0361 (18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22 (18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4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vertAlign w:val="superscript"/>
              </w:rPr>
              <w:t>th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quinti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9251 (16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7081 (16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170 (15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5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vertAlign w:val="superscript"/>
              </w:rPr>
              <w:t>th</w:t>
            </w: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quinti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2113 (22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9570 (22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543 (17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356 (2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027 (2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29 (2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Underweight and normal</w:t>
            </w:r>
            <w: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(≤24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7363 (36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5363 (38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000 (14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Overweight</w:t>
            </w:r>
            <w: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(25.0-29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7185 (36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2263 (37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922 (34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Obesity</w:t>
            </w:r>
            <w: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 (≥30.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6645 (19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0292 (18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353 (44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 xml:space="preserve">Missing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391 (6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4353 (6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038 (7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Medical</w:t>
            </w: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 xml:space="preserve"> and family histor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</w:rPr>
              <w:t>C</w:t>
            </w: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ancer at baseli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00485 (84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88374 (84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2111 (84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6099 (15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897 (15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202 (15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.6639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</w:rPr>
              <w:lastRenderedPageBreak/>
              <w:t>H</w:t>
            </w: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ypertension at baseli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9038 (67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1815 (68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223 (50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7546 (32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0456 (31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090 (49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CVD at baseli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07786 (87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95872 (88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1914 (83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8798 (12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399 (11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399 (16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SimSun" w:hAnsiTheme="majorBidi" w:cstheme="majorBidi"/>
                <w:sz w:val="20"/>
                <w:szCs w:val="20"/>
              </w:rPr>
              <w:t>D</w:t>
            </w: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yslipidemia</w:t>
            </w:r>
            <w:proofErr w:type="spellEnd"/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at baseli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04880 (86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93571 (87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1309 (79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1704 (13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8700 (12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004 (21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</w:rPr>
              <w:t>F</w:t>
            </w: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amily history of diabet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87906 (79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78288 (80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618 (67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8668 (20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3974 (19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694 (32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0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 (0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Lifestyle indicator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ever smoke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36946 (57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29477 (58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469 (5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Ex-smok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2203 (34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6736 (34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467 (38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Current smok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7356 (7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986 (7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370 (9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9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2 (0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 (0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Number of alcohol drinks (per week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3852 (31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8210 (30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642 (39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-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7615 (20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4816 (20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799 (19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-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4792 (14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123 (14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669 (11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-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2404 (17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0397 (18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007 (14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4294 (14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2365 (14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929 (13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627 (1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60 (1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7 (1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Sessions of physical activities (per week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2835 (18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9516 (17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19 (23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5–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9529 (29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5170 (29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359 (30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9–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6311 (23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3284 (24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027 (21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9460 (25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6440 (25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020 (21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449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861 (3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88 (4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Average sleeping time per da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Cs/>
                <w:sz w:val="20"/>
                <w:szCs w:val="20"/>
              </w:rPr>
              <w:t>&lt;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5945 (15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318 (15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627 (18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</w:t>
            </w:r>
            <w:r w:rsidRPr="00596613">
              <w:rPr>
                <w:rFonts w:asciiTheme="majorBidi" w:eastAsia="SimSun" w:hAnsiTheme="majorBidi" w:cstheme="majorBidi"/>
                <w:iCs/>
                <w:sz w:val="20"/>
                <w:szCs w:val="20"/>
              </w:rPr>
              <w:t>7-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77508 (75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67622 (75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886 (69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</w:t>
            </w:r>
            <w:r w:rsidRPr="00596613">
              <w:rPr>
                <w:rFonts w:asciiTheme="majorBidi" w:eastAsia="SimSun" w:hAnsiTheme="majorBidi" w:cstheme="majorBidi"/>
                <w:iCs/>
                <w:sz w:val="20"/>
                <w:szCs w:val="20"/>
              </w:rPr>
              <w:t>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6738 (7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422 (6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316 (9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.1685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393 (2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909 (2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84 (3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Average sitting time per da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Cs/>
                <w:sz w:val="20"/>
                <w:szCs w:val="20"/>
              </w:rPr>
              <w:t>&lt;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64667 (69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4988 (69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679 (67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</w:t>
            </w:r>
            <w:r w:rsidRPr="00596613">
              <w:rPr>
                <w:rFonts w:asciiTheme="majorBidi" w:eastAsia="SimSun" w:hAnsiTheme="majorBidi" w:cstheme="majorBidi"/>
                <w:iCs/>
                <w:sz w:val="20"/>
                <w:szCs w:val="20"/>
              </w:rPr>
              <w:t>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1917 (30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7283 (30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634 (32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Self-reported depression leve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0611 (38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5619 (38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992 (34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7224 (32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2824 (32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400 (30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7610 (20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4117(19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493 (24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1139 (8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9711 (8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428 (10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Dietary indicator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Number of vegetable servings per da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5 serving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7088 (66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47633 (66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455 (66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5 serving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3830 (31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69458 (31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372 (30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.0813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666 (2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180 (2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86 (3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Number of fruit servings per da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2 serving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2829 (39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6965 (39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5864 (41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≥2 serving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31637 (55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24149 (55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488 (52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.0984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2118 (5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1157 (5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61 (6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lastRenderedPageBreak/>
              <w:t>Type of breakfas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High fibr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6397 (15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3813 (15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584 (18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Not high fibr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6336 (66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47773 (66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563 (59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.0233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3851 (18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0685 (18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166 (22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Milk in breakfas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No milk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2296 (5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1515 (5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81 (5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Soy/skimmed/reduced fat milk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40519 (59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32199 (59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8320 (58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Full-fat /other milk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8898 (33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74098 (33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800 (33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.009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871 (2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459 (2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12 (2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Times of processed meat intake per week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9253 (20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46835 (21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418 (16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-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52587 (64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142944 (64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9643 (67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&lt;0.0001</w:t>
            </w:r>
          </w:p>
        </w:tc>
      </w:tr>
      <w:tr w:rsidR="000A10A6" w:rsidRPr="00596613" w:rsidTr="00B7025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10A6" w:rsidRPr="00596613" w:rsidRDefault="000A10A6" w:rsidP="00B70255">
            <w:pPr>
              <w:ind w:firstLineChars="100" w:firstLine="200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4744 (14.7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32492 (14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96613">
              <w:rPr>
                <w:rFonts w:asciiTheme="majorBidi" w:eastAsia="SimSun" w:hAnsiTheme="majorBidi" w:cstheme="majorBidi"/>
                <w:sz w:val="20"/>
                <w:szCs w:val="20"/>
              </w:rPr>
              <w:t>2252 (15.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0A6" w:rsidRPr="00596613" w:rsidRDefault="000A10A6" w:rsidP="00B70255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0A10A6" w:rsidRPr="00596613" w:rsidTr="00B70255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10A6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</w:rPr>
              <w:t xml:space="preserve">*TAFE stands for </w:t>
            </w:r>
            <w:r w:rsidRPr="0030436F">
              <w:rPr>
                <w:rFonts w:asciiTheme="majorBidi" w:eastAsia="SimSun" w:hAnsiTheme="majorBidi" w:cstheme="majorBidi"/>
                <w:sz w:val="20"/>
                <w:szCs w:val="20"/>
              </w:rPr>
              <w:t>‘technical and further education’, a technical institute with a similar standard a senior high school.</w:t>
            </w:r>
          </w:p>
          <w:p w:rsidR="000A10A6" w:rsidRPr="00596613" w:rsidRDefault="000A10A6" w:rsidP="00B70255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</w:rPr>
              <w:t xml:space="preserve">#Social Economic Status’s quintile cut-offs are </w:t>
            </w:r>
            <w:r w:rsidRPr="00800B2E">
              <w:rPr>
                <w:rFonts w:asciiTheme="majorBidi" w:eastAsia="SimSun" w:hAnsiTheme="majorBidi" w:cstheme="majorBidi"/>
                <w:sz w:val="20"/>
                <w:szCs w:val="20"/>
              </w:rPr>
              <w:t>pre-specified according to ‘Australian Bureau of Statistics. 2039.0 - Information paper: an introduction to socio-economic indexes for areas (SEIFA), 2006. Canberra 2008</w:t>
            </w:r>
            <w:r>
              <w:rPr>
                <w:rFonts w:asciiTheme="majorBidi" w:eastAsia="SimSun" w:hAnsiTheme="majorBidi" w:cstheme="majorBidi"/>
                <w:sz w:val="20"/>
                <w:szCs w:val="20"/>
              </w:rPr>
              <w:t xml:space="preserve">’. </w:t>
            </w:r>
          </w:p>
        </w:tc>
      </w:tr>
    </w:tbl>
    <w:p w:rsidR="000A10A6" w:rsidRPr="00596613" w:rsidRDefault="000A10A6" w:rsidP="000A10A6"/>
    <w:p w:rsidR="000A10A6" w:rsidRPr="00596613" w:rsidRDefault="000A10A6" w:rsidP="000A10A6"/>
    <w:p w:rsidR="000A10A6" w:rsidRDefault="000A10A6"/>
    <w:sectPr w:rsidR="000A10A6" w:rsidSect="00A55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A6"/>
    <w:rsid w:val="000A10A6"/>
    <w:rsid w:val="00A5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D6E5"/>
  <w15:chartTrackingRefBased/>
  <w15:docId w15:val="{37A5FC40-9C47-6D4B-A128-9664D61F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10A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10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0A6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5-06T15:43:00Z</dcterms:created>
  <dcterms:modified xsi:type="dcterms:W3CDTF">2020-05-06T15:44:00Z</dcterms:modified>
</cp:coreProperties>
</file>